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F2FD6" w14:textId="77777777" w:rsidR="00752437" w:rsidRDefault="00752437" w:rsidP="00752437">
      <w:pPr>
        <w:rPr>
          <w:rFonts w:ascii="Times New Roman" w:hAnsi="Times New Roman" w:cs="Times New Roman"/>
          <w:b/>
          <w:bCs/>
          <w:lang w:val="en-US"/>
        </w:rPr>
      </w:pPr>
      <w:bookmarkStart w:id="0" w:name="_Hlk144765515"/>
      <w:bookmarkStart w:id="1" w:name="_Hlk147530088"/>
      <w:r w:rsidRPr="00550AE3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50AE3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Pr="00550A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6E88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examined samples</w:t>
      </w:r>
      <w:bookmarkEnd w:id="0"/>
      <w:r w:rsidRPr="00D26E88">
        <w:rPr>
          <w:rFonts w:ascii="Times New Roman" w:hAnsi="Times New Roman" w:cs="Times New Roman"/>
          <w:b/>
          <w:bCs/>
          <w:lang w:val="en-US"/>
        </w:rPr>
        <w:t xml:space="preserve"> </w:t>
      </w:r>
      <w:bookmarkEnd w:id="1"/>
    </w:p>
    <w:tbl>
      <w:tblPr>
        <w:tblW w:w="14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280"/>
        <w:gridCol w:w="1073"/>
        <w:gridCol w:w="4780"/>
        <w:gridCol w:w="1720"/>
        <w:gridCol w:w="1720"/>
        <w:gridCol w:w="1107"/>
      </w:tblGrid>
      <w:tr w:rsidR="00752437" w:rsidRPr="00D02508" w14:paraId="727B0828" w14:textId="77777777" w:rsidTr="00F76A4D">
        <w:trPr>
          <w:trHeight w:val="288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E8ED" w14:textId="77777777" w:rsidR="00752437" w:rsidRPr="00D02508" w:rsidRDefault="00752437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pecies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B12D" w14:textId="77777777" w:rsidR="00752437" w:rsidRPr="00D02508" w:rsidRDefault="00752437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g No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7E676" w14:textId="77777777" w:rsidR="00752437" w:rsidRPr="00D02508" w:rsidRDefault="00752437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untry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111EA" w14:textId="77777777" w:rsidR="00752437" w:rsidRPr="00D02508" w:rsidRDefault="00752437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ocation</w:t>
            </w:r>
            <w:proofErr w:type="spellEnd"/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8F7B5" w14:textId="77777777" w:rsidR="00752437" w:rsidRPr="00D02508" w:rsidRDefault="00752437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ordinate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388FB" w14:textId="77777777" w:rsidR="00752437" w:rsidRPr="00D02508" w:rsidRDefault="00752437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erbarium</w:t>
            </w:r>
          </w:p>
        </w:tc>
      </w:tr>
      <w:tr w:rsidR="00752437" w:rsidRPr="00D02508" w14:paraId="65E8C0A2" w14:textId="77777777" w:rsidTr="00F76A4D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D3D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S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bsp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2CA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S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/53/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25FB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azakhstan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F403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6 km SE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Tastybastau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ettl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. </w:t>
            </w: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(160 km NE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lmaty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EB2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44°14'32.54"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561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78°29'55.77"E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942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01FE673F" w14:textId="77777777" w:rsidTr="00F76A4D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FBAB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S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bsp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896B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S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/52/7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8D7D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yrgyzstan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9B00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Kara-Balta River valley, to the N of tunnel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D30A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42°27'50.50"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0B31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73°49'25.46"E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0123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74801F8D" w14:textId="77777777" w:rsidTr="00F76A4D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92F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S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bsp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AE4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S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/53/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B7A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yrgyzstan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3271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25 km N from the village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osnovk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(before the pas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22C5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B40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A5C5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4905AC6A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4BC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S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bsp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D15C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St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759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yrgyz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9DA0D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right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olpe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of the Chu river valley, ca. 2 km N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Krasnyi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Most settlement, SE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Dzhel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Ary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076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42°37'5.33"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DCB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75°49'30.16"E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8B0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08E7EA9B" w14:textId="77777777" w:rsidTr="00F76A4D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37AB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S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bsp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A12C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cauc1251/2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C6CF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azakh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6EB63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ca. 92 km S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Taldykorgan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, ca. 163 km NE of Almaty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F5E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44°11'23.26"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717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78°34'26.57"E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05EB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062821BF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FF4C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S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bsp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F5B0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St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3ED5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azakh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5F01D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2.5 km NNE of Karlygash settlement (100 km NE of Almaty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94E8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4°13'41.86"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610D1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7°42'30.67"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00D3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3783CE18" w14:textId="77777777" w:rsidTr="00F76A4D">
        <w:trPr>
          <w:trHeight w:val="79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4E4A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bsp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ikola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45AD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ikoS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/51/32b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BAB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yrgyzstan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DEA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at the edge of the Tien Shan Mountains,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Naryn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River Valley, ca. 44 km to SW from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Toktogul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Reservoir, ca. 22 km to the NE from Tash-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Kumyr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c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C27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41°30'8.73"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937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72°23'21.51"E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0BA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29DC5847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47CF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bsp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ikola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A8E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nikoSt1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F54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3C71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on hills in Kyzyl-Suu River Valley, Kashat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ettl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. near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Karakendzhe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8AA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9°18'18.96"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F23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1°27'23.80"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1CDF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083613A0" w14:textId="77777777" w:rsidTr="00F76A4D">
        <w:trPr>
          <w:trHeight w:val="79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574A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bsp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ikola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6DE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ikoS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/53/3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FD5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35A4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Zeravshan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Mts., high mountain steppe, between stones, on the left slope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Iskanderdary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river valley, ca. 0.5 km E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erimadarum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lake (near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Iskanderkul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Lak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CD83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9°05'08"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FB0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8°22'46"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E64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07A562FE" w14:textId="77777777" w:rsidTr="00F76A4D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83AB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bsp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ikola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06D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ikoSI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/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707F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A4DC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shtut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River Valley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54FA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39°13'43.24"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D87C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68° 1'25.48"E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C27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2E21305B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653D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bsp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ikola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D37D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ikoSt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45D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245F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on the left slope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Mogendary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river valley, ca. 5 km NEE of Khurmi settlement, near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Mogie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0D21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9°16'29"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82CD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7°36'10"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EE2F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78F6846B" w14:textId="77777777" w:rsidTr="00F76A4D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DE23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ucasic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ubsp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ikola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EBEB4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ikoSt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6DEFF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5D42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Kshtut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River Valley ca. 3 km S of Gaz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884C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39°16'36''N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AB15D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68°02'59"E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32C4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0CB706B6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FAE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robovii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var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robovii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377A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robS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/11/1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08B3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C2DF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near the village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Khudgif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Bolo, E of Yarm (about 130 km E of Aini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CAFD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39°27'28''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2DEA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70°02'54"E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5A53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54DD13D4" w14:textId="77777777" w:rsidTr="00F76A4D">
        <w:trPr>
          <w:trHeight w:val="79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1E73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robovii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var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robovii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13AA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robSt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648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88E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among stones on left slope of the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Iskanderdary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River Valley, ca. 0.5 km E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erimadarum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Lake (near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Iskanderkul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Lak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06B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9°05'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A3E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8°23'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8D5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1D009D72" w14:textId="77777777" w:rsidTr="00F76A4D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E81F5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robovii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var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skanderkul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C7AF5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skaSt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5D283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9A655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Kshtut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River Valley ca. 3 km S of Gaz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EF44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39°16'36''N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1D9D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68°02'59"E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0029A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42D301BC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ED8A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x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uksuens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99C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×</w:t>
            </w: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St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4E8B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0FE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on the left slope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Muksu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river valley,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artal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ettl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. Near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Karakendzhe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(Kyzyl-Suu river valley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D50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9°14'58.01"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259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1°26'14.03"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C08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62DAC446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603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x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uksuens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EC6F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×</w:t>
            </w: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St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189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4B61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on the left slope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Muksu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river valley,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artal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ettl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. Near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Karakendzhe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(Kyzyl-Suu river valley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83E1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9°14'58.01"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3F0F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1°26'14.03"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E0A5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48E49CC5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A351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x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uksuens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E5E3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×</w:t>
            </w: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St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19E0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84CE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on the left slope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Muksu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river valley,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artal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ettl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. Near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Karakendzhe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(Kyzyl-Suu river valley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B3C85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9°14'58.01"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D84CB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1°26'14.03"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C4EB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4D7553B4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06C4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x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chyr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2E7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×</w:t>
            </w: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St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A45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yrgysz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481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near the road, in the E part of Tash-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Koroo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ettl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, ca. 9 km SW of Gulch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4DBB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40°15'08"N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B01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3°23'08"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1BD3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39135BCA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095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x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chyr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20FB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×</w:t>
            </w: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St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221C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yrgysz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7FB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near the road, in the E part of Tash-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Koroo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ettl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, ca. 9 km SW of Gulch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466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40°15'08"N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BCB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3°23'08"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073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35C47928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1E9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x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chyr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4D6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×</w:t>
            </w: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St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797B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yrgysz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305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near the road, in the E part of Tash-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Koroo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ettl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, ca. 9 km SW of Gulch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261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40°15'08"N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FC54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3°23'08"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FB8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035F7885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CAD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x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chyr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CB95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×</w:t>
            </w: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St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DF2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yrgysz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CF91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ca. 57 km to the SE from Osh city, between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Gülczö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and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Tashkoro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villages, near the road M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97DC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40°15'5.72"N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B6E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3°23'5.15"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AC0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0140F46D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F3B3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x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chyr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8FF5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×</w:t>
            </w: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St1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2A83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yrgysz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AF3F5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ca. 57 km to the SE from Osh city, between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Gülczö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and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Tashkoro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villages, near the road M4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D28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40°15'5.72"N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345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3°23'5.15"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E1F3C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250BAD16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B2D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ary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F09D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arySt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902A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yrgyz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643D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on outcroppings of limestone rocks on mountain slopes, 2.5 km E from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Tashkumy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4ED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41°19'42.98"N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E11A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2°13'28.07"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8F7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154D820C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BEB33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ary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E4F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arySt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D83C1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yrgyzstan</w:t>
            </w:r>
            <w:proofErr w:type="spellEnd"/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88A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on outcroppings of limestone rocks on mountain slopes, 2.5 km E from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Tashkumyr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A31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41°19'42.98"N 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927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2°13'28.07"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265C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79E39A45" w14:textId="77777777" w:rsidTr="00F76A4D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CC0B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ling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98F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ngSt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F755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2E0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near the botanical garden in Horog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8F13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37°28'28"N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AA64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1°36'07"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73A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1B03AE75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54E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ling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39D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ngSt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E1D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F52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on the left slope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Muksu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river valley,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artal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ettl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. Near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Karakendzhe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(Kyzyl-Suu river valley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E9A1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39°14'58.01"N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A71F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1°26'14.03"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1DBC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7EF735D9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88D6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lingu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58C8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ngszSt6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CBDEF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F37B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on the left slope p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Muksu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river valley,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artal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ettl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. Near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Karakendzhe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(Kyzyl-Suu river valley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942AB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39°14'58.01"N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F762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1°26'14.03"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3D24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4CE94C58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C54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gnif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5A4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gnSt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6BFB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yrgyz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499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lope, in valley near the road, 10 km S of Kara-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Echki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(SE of Osh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CB51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40°26'1.32"N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DBBD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3°5'1.34"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980F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1A24154F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9E1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gnif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B53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gnSt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F4AA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yrgyz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EBC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near the road, in the E part of Tash-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Koroo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ettl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, ca. 9 km SW of Gulch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4EB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40°15'08"N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8E4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3°23'08"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198D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4A444E9C" w14:textId="77777777" w:rsidTr="00F76A4D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3E6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gnif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EDC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gnSt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FA2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yrgyz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9F8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9.5 km S of Kara-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Akdzhar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(left slope valley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290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40°26'4.63"N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DEB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3°4'58,33"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DEE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7F086F9D" w14:textId="77777777" w:rsidTr="00F76A4D">
        <w:trPr>
          <w:trHeight w:val="528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898D4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gnif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BD4E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gnSt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3A49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yrgyz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E2CAA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near the road, in the E part of Tash-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Koroo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ettl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, ca. 9 km SW of Gulch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4609C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40°15'08"N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AF4E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3°23'08"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E63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75BEC112" w14:textId="77777777" w:rsidTr="00F76A4D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D26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vczinnikov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559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vcziSt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40FF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2C4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ca. 24 km of Aini, ca. 90 km ESE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Panjaken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C875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9° 10' 45.7788" 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057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9° 10' 45.7788" 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CC0B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308887E4" w14:textId="77777777" w:rsidTr="00F76A4D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D224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vczinnikov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79A3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vcziSt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0B6C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2AB1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ca. 24 km of Aini, ca. 90 km ESE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Panjaken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96E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9° 10' 45.7788" 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E42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9° 10' 45.7788" 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638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35FE4A6A" w14:textId="77777777" w:rsidTr="00F76A4D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20FD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vczinnikov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5A48A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vcziSt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5ECEA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jikist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ECDD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ca. 24 km of Aini, ca. 90 km ESE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Panjaken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BD13A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9° 10' 45.7788" 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67E5B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eastAsia="pl-PL"/>
                <w14:ligatures w14:val="none"/>
              </w:rPr>
              <w:t>39° 10' 45.7788" 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A2C32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672ACDE9" w14:textId="77777777" w:rsidTr="00F76A4D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8C9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lareos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4CA8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larS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/49/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8DBE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ongoli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7B2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in 6 km NW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Dzun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Gobi Somo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6BCC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48C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C1B3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  <w:tr w:rsidR="00752437" w:rsidRPr="00D02508" w14:paraId="576398F0" w14:textId="77777777" w:rsidTr="00F76A4D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A546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ipa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lareos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52826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larS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/49/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1F1C7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ongolia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52D11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in 30 km NW of </w:t>
            </w:r>
            <w:proofErr w:type="spellStart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Dzun</w:t>
            </w:r>
            <w:proofErr w:type="spellEnd"/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Gobi Somon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ED3D9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EA40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4587D" w14:textId="77777777" w:rsidR="00752437" w:rsidRPr="00D02508" w:rsidRDefault="00752437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025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RA</w:t>
            </w:r>
          </w:p>
        </w:tc>
      </w:tr>
    </w:tbl>
    <w:p w14:paraId="22EF0DC0" w14:textId="77777777" w:rsidR="00752437" w:rsidRPr="004A3B88" w:rsidRDefault="00752437" w:rsidP="00752437">
      <w:pPr>
        <w:rPr>
          <w:lang w:val="en-US"/>
        </w:rPr>
      </w:pPr>
    </w:p>
    <w:p w14:paraId="06BA6BDF" w14:textId="77777777" w:rsidR="008246C7" w:rsidRDefault="008246C7"/>
    <w:sectPr w:rsidR="008246C7" w:rsidSect="007524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437"/>
    <w:rsid w:val="00752437"/>
    <w:rsid w:val="008246C7"/>
    <w:rsid w:val="00A1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BC0BF"/>
  <w15:chartTrackingRefBased/>
  <w15:docId w15:val="{12236FD5-1C26-41FC-9B57-1BA2D6D60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3</Words>
  <Characters>4702</Characters>
  <Application>Microsoft Office Word</Application>
  <DocSecurity>0</DocSecurity>
  <Lines>39</Lines>
  <Paragraphs>10</Paragraphs>
  <ScaleCrop>false</ScaleCrop>
  <Company/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r Sinaga</dc:creator>
  <cp:keywords/>
  <dc:description/>
  <cp:lastModifiedBy>Patar Sinaga</cp:lastModifiedBy>
  <cp:revision>1</cp:revision>
  <dcterms:created xsi:type="dcterms:W3CDTF">2023-10-22T15:13:00Z</dcterms:created>
  <dcterms:modified xsi:type="dcterms:W3CDTF">2023-10-22T15:15:00Z</dcterms:modified>
</cp:coreProperties>
</file>